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080"/>
        <w:gridCol w:w="795"/>
        <w:gridCol w:w="15"/>
        <w:gridCol w:w="975"/>
        <w:gridCol w:w="285"/>
        <w:gridCol w:w="975"/>
        <w:gridCol w:w="285"/>
        <w:gridCol w:w="690"/>
        <w:gridCol w:w="220"/>
      </w:tblGrid>
      <w:tr w:rsidR="005D72D9" w14:paraId="103A81DF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12F1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st property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4659" w14:textId="77777777" w:rsidR="005D72D9" w:rsidRPr="00E51515" w:rsidRDefault="005D72D9" w:rsidP="005209AF">
            <w:pPr>
              <w:spacing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E5151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8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A3DE" w14:textId="77777777" w:rsidR="005D72D9" w:rsidRPr="00E51515" w:rsidRDefault="005D72D9" w:rsidP="005209AF">
            <w:pPr>
              <w:spacing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E5151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E51515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</w:rPr>
              <w:t>low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45D4" w14:textId="77777777" w:rsidR="005D72D9" w:rsidRPr="00E51515" w:rsidRDefault="005D72D9" w:rsidP="005209AF">
            <w:pPr>
              <w:spacing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E5151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E51515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</w:rPr>
              <w:t>high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1CEA91D" w14:textId="77777777" w:rsidR="005D72D9" w:rsidRPr="00E51515" w:rsidRDefault="005D72D9" w:rsidP="005209AF">
            <w:pPr>
              <w:spacing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E5151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Power </w:t>
            </w:r>
            <w:r w:rsidRPr="00E51515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d</w:t>
            </w:r>
          </w:p>
        </w:tc>
      </w:tr>
      <w:tr w:rsidR="005D72D9" w14:paraId="0526644C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14A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690A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7464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0112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035F96B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72D9" w14:paraId="3020D651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5B5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rate effect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757D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1021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AB87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6C13012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72D9" w14:paraId="01D15D5B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B97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weight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9F47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4DC09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96</w:t>
            </w: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A3ECE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06</w:t>
            </w: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5528304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00</w:t>
            </w:r>
          </w:p>
        </w:tc>
      </w:tr>
      <w:tr w:rsidR="005D72D9" w14:paraId="75D7319C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10B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8760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5A51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3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B516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7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95E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50</w:t>
            </w:r>
          </w:p>
        </w:tc>
      </w:tr>
      <w:tr w:rsidR="005D72D9" w14:paraId="594C7D05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145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3884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0A4C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0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E1F9E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0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FA22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0</w:t>
            </w:r>
          </w:p>
        </w:tc>
      </w:tr>
      <w:tr w:rsidR="005D72D9" w14:paraId="42E2358D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144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73A5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E-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4DF1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8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F288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1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C591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00</w:t>
            </w:r>
          </w:p>
        </w:tc>
      </w:tr>
      <w:tr w:rsidR="005D72D9" w14:paraId="069CE366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2EF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com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EFA1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E-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E22A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1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3F44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9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FF81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50</w:t>
            </w:r>
          </w:p>
        </w:tc>
      </w:tr>
      <w:tr w:rsidR="005D72D9" w14:paraId="0E849183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622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 nest a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E181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EB40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5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D0E4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/8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37FA0AFE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50</w:t>
            </w:r>
          </w:p>
        </w:tc>
      </w:tr>
      <w:tr w:rsidR="005D72D9" w14:paraId="4D863225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EFCE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 effect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8C0C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82EC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6EFF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A6FC93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72D9" w14:paraId="04AA94FF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8B0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weight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7B63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5A0A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06C7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023D4C7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</w:tr>
      <w:tr w:rsidR="005D72D9" w14:paraId="3965BB06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BD7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BBCB1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2928E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D0EE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2077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5D72D9" w14:paraId="77BE1DD2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97A5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A4CD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29AE9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DCF6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B9A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</w:tr>
      <w:tr w:rsidR="005D72D9" w14:paraId="7809CA52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AFF8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A53E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E-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0DD8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EF7AE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0A93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5D72D9" w14:paraId="7B959F9C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B655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com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6AF2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E-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B121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1AD6E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75431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5D72D9" w14:paraId="71F32BA1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0C4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 nest a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8A2C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9CC3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B3F4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C667715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</w:tr>
      <w:tr w:rsidR="005D72D9" w14:paraId="3A609F62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B8E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rkers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A26B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D17C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6BF9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30F176A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72D9" w14:paraId="7D15F30F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F427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rate effect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60DE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0FB2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F56D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756349D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72D9" w14:paraId="6AD2CDC2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7AD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weight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65AD9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8162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93</w:t>
            </w: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63EB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65</w:t>
            </w: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4C90D1F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00</w:t>
            </w:r>
          </w:p>
        </w:tc>
      </w:tr>
      <w:tr w:rsidR="005D72D9" w14:paraId="1975E75E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C890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2C869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F345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5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6EEE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7E7D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00</w:t>
            </w:r>
          </w:p>
        </w:tc>
      </w:tr>
      <w:tr w:rsidR="005D72D9" w14:paraId="503F2F65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C6D5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DB05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401E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AE40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9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993FE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00</w:t>
            </w:r>
          </w:p>
        </w:tc>
      </w:tr>
      <w:tr w:rsidR="005D72D9" w14:paraId="4FA17607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116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A8E4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E-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24A2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3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2E799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7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ABF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50</w:t>
            </w:r>
          </w:p>
        </w:tc>
      </w:tr>
      <w:tr w:rsidR="005D72D9" w14:paraId="5ED077F6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CD1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com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D2646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E-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2132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6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5076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5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8EA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00</w:t>
            </w:r>
          </w:p>
        </w:tc>
      </w:tr>
      <w:tr w:rsidR="005D72D9" w14:paraId="5FB19ADB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EE9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 nest ar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CB321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0FEE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0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F14B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0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C8AB0E9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0</w:t>
            </w:r>
          </w:p>
        </w:tc>
      </w:tr>
      <w:tr w:rsidR="005D72D9" w14:paraId="6A12874F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EB6F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 effect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D57A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77CA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6D3E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651B798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72D9" w14:paraId="3FB821E1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DDC4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weight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8964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81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A7072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96</w:t>
            </w: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89DE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260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bottom"/>
          </w:tcPr>
          <w:p w14:paraId="559E949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00</w:t>
            </w:r>
          </w:p>
        </w:tc>
      </w:tr>
      <w:tr w:rsidR="005D72D9" w14:paraId="6FE69BF1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7C39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all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2551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86BD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6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EE2D0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6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0241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50</w:t>
            </w:r>
          </w:p>
        </w:tc>
      </w:tr>
      <w:tr w:rsidR="005D72D9" w14:paraId="57ADE082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94EDA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30D6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5631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6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8025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6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E93EE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50</w:t>
            </w:r>
          </w:p>
        </w:tc>
      </w:tr>
      <w:tr w:rsidR="005D72D9" w14:paraId="6A527C85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CD4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1951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E-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0DEE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43E6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B4C4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</w:tr>
      <w:tr w:rsidR="005D72D9" w14:paraId="6252DB7D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FF8C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com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874F7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E-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BECE3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BB368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68A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</w:tr>
      <w:tr w:rsidR="005D72D9" w14:paraId="095755C1" w14:textId="77777777" w:rsidTr="005209AF">
        <w:trPr>
          <w:gridAfter w:val="2"/>
          <w:wAfter w:w="910" w:type="dxa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B230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 nest a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C7EFD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0A4DF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5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1ED9B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8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5310C" w14:textId="77777777" w:rsidR="005D72D9" w:rsidRDefault="005D72D9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00</w:t>
            </w:r>
          </w:p>
        </w:tc>
      </w:tr>
      <w:tr w:rsidR="005D72D9" w14:paraId="2D9ABB87" w14:textId="77777777" w:rsidTr="005209AF">
        <w:tc>
          <w:tcPr>
            <w:tcW w:w="38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9005" w14:textId="77777777" w:rsidR="005D72D9" w:rsidRDefault="005D72D9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Statistics: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17E2" w14:textId="77777777" w:rsidR="005D72D9" w:rsidRDefault="005D72D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DC433E9" w14:textId="77777777" w:rsidR="005D72D9" w:rsidRDefault="005D72D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84053" w14:textId="77777777" w:rsidR="005D72D9" w:rsidRDefault="005D72D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858FD" w14:textId="77777777" w:rsidR="005D72D9" w:rsidRDefault="005D72D9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D72D9" w14:paraId="6A5B78F3" w14:textId="77777777" w:rsidTr="005209AF">
        <w:tc>
          <w:tcPr>
            <w:tcW w:w="7300" w:type="dxa"/>
            <w:gridSpan w:val="10"/>
            <w:tcBorders>
              <w:top w:val="single" w:sz="12" w:space="0" w:color="000000"/>
              <w:left w:val="nil"/>
              <w:bottom w:val="single" w:sz="12" w:space="0" w:color="FFFFF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E6D0" w14:textId="77777777" w:rsidR="005D72D9" w:rsidRDefault="005D72D9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35; Simulations: 200; alpha = 0.05  </w:t>
            </w:r>
          </w:p>
        </w:tc>
      </w:tr>
    </w:tbl>
    <w:p w14:paraId="069CDFF1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EC"/>
    <w:rsid w:val="000B46EC"/>
    <w:rsid w:val="00277418"/>
    <w:rsid w:val="005B2F7F"/>
    <w:rsid w:val="005D72D9"/>
    <w:rsid w:val="00AB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07138"/>
  <w15:chartTrackingRefBased/>
  <w15:docId w15:val="{B8C86375-1B4B-114B-862C-9C294B6B6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6E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2</cp:revision>
  <dcterms:created xsi:type="dcterms:W3CDTF">2022-05-20T17:27:00Z</dcterms:created>
  <dcterms:modified xsi:type="dcterms:W3CDTF">2022-06-17T20:57:00Z</dcterms:modified>
</cp:coreProperties>
</file>